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969" w:rsidRPr="00F34422" w:rsidRDefault="00903969" w:rsidP="00F3442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34422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920"/>
        <w:gridCol w:w="3580"/>
        <w:gridCol w:w="5818"/>
        <w:gridCol w:w="1282"/>
      </w:tblGrid>
      <w:tr w:rsidR="00903969" w:rsidRPr="00F34422" w:rsidTr="00F34422">
        <w:trPr>
          <w:trHeight w:val="330"/>
        </w:trPr>
        <w:tc>
          <w:tcPr>
            <w:tcW w:w="1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F344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.Current research in the field of artifical intelligence (AI) about bronchoscopy procedures</w:t>
            </w:r>
          </w:p>
        </w:tc>
      </w:tr>
      <w:tr w:rsidR="00903969" w:rsidRPr="00F34422" w:rsidTr="00F34422">
        <w:trPr>
          <w:trHeight w:val="330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5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ibution of A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903969" w:rsidRPr="00F34422" w:rsidTr="00F34422">
        <w:trPr>
          <w:trHeight w:val="103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 et al., 20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-based diagnostic model for brochial lumen identification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ter recognize bronchial lumen, reduce difference in the operation levels of different bronchoscopists, imporve the quality of everday bronchoscop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4C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03969" w:rsidRPr="00F34422" w:rsidTr="00F34422">
        <w:trPr>
          <w:trHeight w:val="18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et al., 20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ifical intelligence technology for analyzing the pathology of hesperetin-derived small cell lung cancer under fiberoptic bronchoscop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er accuracy rate than that of lung biopsy (97.9% vs. 89%), low cost, short 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8B0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03969" w:rsidRPr="00F34422" w:rsidTr="00F34422">
        <w:trPr>
          <w:trHeight w:val="15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fahan et al., 20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ication of AI during rapid on-site examination (rose)of Endobronchial ultrasound guided transbronchial needle aspiration (EBUS-TBNA)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accuracy, substantial reduction in time and expen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8B0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03969" w:rsidRPr="00F34422" w:rsidTr="00F34422">
        <w:trPr>
          <w:trHeight w:val="1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ava et al., 20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 classify vocal cords and tracheal airway anatomy real-time during video laryngoscopy or bronchoscop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mprove airway managementand bronchoscopy by helping to identify key anatomy real time, theoretically be extended to the settings of airway pathology or airway management in the hands of experienced provider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8B0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03969" w:rsidRPr="00F34422" w:rsidTr="00F34422">
        <w:trPr>
          <w:trHeight w:val="94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o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ideo bronchoscopy with a decisiong supporting system using AI 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stingusihing anatomical location among the carina and both main bronchi under random rotation and covering, designing a clinical support system with video bronchoscopy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8B0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03969" w:rsidRPr="00F34422" w:rsidTr="00F34422">
        <w:trPr>
          <w:trHeight w:val="1590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odriguez-Diaz et al., 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ic scattering spectroscopy (ESS) coupled</w:t>
            </w: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with machine learning, to distinguish lung lesions from the various nearby tissue type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3969" w:rsidRPr="00F34422" w:rsidRDefault="00903969" w:rsidP="00F3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rove reliability of pulmonary lesion</w:t>
            </w: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arget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969" w:rsidRPr="00F34422" w:rsidRDefault="00903969" w:rsidP="008B0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44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8326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</w:p>
        </w:tc>
      </w:tr>
    </w:tbl>
    <w:p w:rsidR="00903969" w:rsidRDefault="00903969"/>
    <w:p w:rsidR="00903969" w:rsidRPr="008B0A7E" w:rsidRDefault="00903969">
      <w:pPr>
        <w:rPr>
          <w:rFonts w:ascii="Times New Roman" w:hAnsi="Times New Roman" w:cs="Times New Roman"/>
          <w:b/>
          <w:sz w:val="24"/>
          <w:szCs w:val="24"/>
        </w:rPr>
      </w:pPr>
      <w:r w:rsidRPr="008B0A7E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903969" w:rsidRPr="008B0A7E" w:rsidRDefault="00903969" w:rsidP="008B0A7E">
      <w:pPr>
        <w:pStyle w:val="EndNoteBibliography"/>
      </w:pPr>
      <w:r w:rsidRPr="008B0A7E">
        <w:t>1.</w:t>
      </w:r>
      <w:r w:rsidRPr="008B0A7E">
        <w:tab/>
        <w:t xml:space="preserve">Li Y, Zheng X, Xie F, Ye L, Bignami E, Tandon YK, et al. Development and validation of the artificial intelligence (AI)-based diagnostic model for bronchial lumen identification. </w:t>
      </w:r>
      <w:r w:rsidRPr="008B0A7E">
        <w:rPr>
          <w:i/>
        </w:rPr>
        <w:t>Transl Lung Cancer Res</w:t>
      </w:r>
      <w:r w:rsidRPr="008B0A7E">
        <w:t>. (2022) 11:2261-2274. doi:10.21037/tlcr-22-761</w:t>
      </w:r>
    </w:p>
    <w:p w:rsidR="00903969" w:rsidRPr="008B0A7E" w:rsidRDefault="00903969" w:rsidP="008B0A7E">
      <w:pPr>
        <w:pStyle w:val="EndNoteBibliography"/>
      </w:pPr>
      <w:r w:rsidRPr="008B0A7E">
        <w:t>2.</w:t>
      </w:r>
      <w:r w:rsidRPr="008B0A7E">
        <w:tab/>
        <w:t xml:space="preserve">Zhang X, Yu Z. Pathological analysis of hesperetin-derived small cell lung cancer by artificial intelligence technology under fiberoptic bronchoscopy. </w:t>
      </w:r>
      <w:r w:rsidRPr="008B0A7E">
        <w:rPr>
          <w:i/>
        </w:rPr>
        <w:t>Math Biosci Eng</w:t>
      </w:r>
      <w:r w:rsidRPr="008B0A7E">
        <w:t>. (2021) 18:8538-8558. doi:10.3934/mbe.2021423</w:t>
      </w:r>
    </w:p>
    <w:p w:rsidR="00903969" w:rsidRPr="008B0A7E" w:rsidRDefault="00903969" w:rsidP="008B0A7E">
      <w:pPr>
        <w:pStyle w:val="EndNoteBibliography"/>
      </w:pPr>
      <w:r w:rsidRPr="008B0A7E">
        <w:t>3.</w:t>
      </w:r>
      <w:r w:rsidRPr="008B0A7E">
        <w:tab/>
        <w:t xml:space="preserve">Asfahan S, Elhence P, Dutt N, Niwas Jalandra R, Chauhan NK. Digital-Rapid On-site Examination in Endobronchial Ultrasound-Guided Transbronchial Needle Aspiration (DEBUT): a proof of concept study for the application of artificial intelligence in the bronchoscopy suite. </w:t>
      </w:r>
      <w:r w:rsidRPr="008B0A7E">
        <w:rPr>
          <w:i/>
        </w:rPr>
        <w:t>Eur Respir J</w:t>
      </w:r>
      <w:r w:rsidRPr="008B0A7E">
        <w:t>. (2021) 58:doi:10.1183/13993003.00915-2021</w:t>
      </w:r>
    </w:p>
    <w:p w:rsidR="00903969" w:rsidRPr="008B0A7E" w:rsidRDefault="00903969" w:rsidP="008B0A7E">
      <w:pPr>
        <w:pStyle w:val="EndNoteBibliography"/>
      </w:pPr>
      <w:r w:rsidRPr="008B0A7E">
        <w:t>4.</w:t>
      </w:r>
      <w:r w:rsidRPr="008B0A7E">
        <w:tab/>
        <w:t xml:space="preserve">Matava C, Pankiv E, Raisbeck S, Caldeira M, Alam F. A Convolutional Neural Network for Real Time Classification, Identification, and Labelling of Vocal Cord and Tracheal Using Laryngoscopy and Bronchoscopy Video. </w:t>
      </w:r>
      <w:r w:rsidRPr="008B0A7E">
        <w:rPr>
          <w:i/>
        </w:rPr>
        <w:t>J Med Syst</w:t>
      </w:r>
      <w:r w:rsidRPr="008B0A7E">
        <w:t>. (2020) 44:44. doi:10.1007/s10916-019-1481-4</w:t>
      </w:r>
    </w:p>
    <w:p w:rsidR="00903969" w:rsidRPr="008B0A7E" w:rsidRDefault="00903969" w:rsidP="008B0A7E">
      <w:pPr>
        <w:pStyle w:val="EndNoteBibliography"/>
      </w:pPr>
      <w:r w:rsidRPr="008B0A7E">
        <w:t>5.</w:t>
      </w:r>
      <w:r w:rsidRPr="008B0A7E">
        <w:tab/>
        <w:t xml:space="preserve">Yoo JY, Kang SY, Park JS, Cho YJ, Park SY, Yoon HI, et al. Deep learning for anatomical interpretation of video bronchoscopy images. </w:t>
      </w:r>
      <w:r w:rsidRPr="008B0A7E">
        <w:rPr>
          <w:i/>
        </w:rPr>
        <w:t>Sci Rep</w:t>
      </w:r>
      <w:r w:rsidRPr="008B0A7E">
        <w:t>. (2021) 11:23765. doi:10.1038/s41598-021-03219-6</w:t>
      </w:r>
    </w:p>
    <w:p w:rsidR="0046165C" w:rsidRDefault="00903969" w:rsidP="00903969">
      <w:pPr>
        <w:pStyle w:val="EndNoteBibliography"/>
        <w:rPr>
          <w:rFonts w:hint="eastAsia"/>
        </w:rPr>
      </w:pPr>
      <w:r w:rsidRPr="008B0A7E">
        <w:t>6.</w:t>
      </w:r>
      <w:r w:rsidRPr="008B0A7E">
        <w:tab/>
        <w:t xml:space="preserve">Rodriguez-Diaz E, Kaanan S, Vanley C, Qureshi T, Bigio IJ. Toward optical spectroscopy-guided lung biopsy: Demonstration of tissue-type classification. </w:t>
      </w:r>
      <w:r w:rsidRPr="008B0A7E">
        <w:rPr>
          <w:i/>
        </w:rPr>
        <w:t>J Biophotonics</w:t>
      </w:r>
      <w:r w:rsidRPr="008B0A7E">
        <w:t>. (2021) 14:e202100132. doi:10.1002/jbio.202100132</w:t>
      </w:r>
    </w:p>
    <w:sectPr w:rsidR="0046165C" w:rsidSect="009039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3969"/>
    <w:rsid w:val="001E793D"/>
    <w:rsid w:val="00746B7D"/>
    <w:rsid w:val="00903969"/>
    <w:rsid w:val="00C83265"/>
    <w:rsid w:val="00C96E43"/>
    <w:rsid w:val="00D1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77848-B93D-4FDC-B4F7-C8101CB0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969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90396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03969"/>
  </w:style>
  <w:style w:type="paragraph" w:customStyle="1" w:styleId="EndNoteBibliographyTitle">
    <w:name w:val="EndNote Bibliography Title"/>
    <w:basedOn w:val="a"/>
    <w:link w:val="EndNoteBibliographyTitleChar"/>
    <w:rsid w:val="0090396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039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03969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0396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xian</dc:creator>
  <cp:keywords/>
  <dc:description/>
  <cp:lastModifiedBy>Li shuxian</cp:lastModifiedBy>
  <cp:revision>2</cp:revision>
  <dcterms:created xsi:type="dcterms:W3CDTF">2023-01-29T16:02:00Z</dcterms:created>
  <dcterms:modified xsi:type="dcterms:W3CDTF">2023-01-29T16:04:00Z</dcterms:modified>
</cp:coreProperties>
</file>